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0" w:after="0" w:line="24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bookmarkStart w:id="4" w:name="_GoBack"/>
      <w:bookmarkStart w:id="0" w:name="OLE_LINK54"/>
      <w:bookmarkStart w:id="1" w:name="OLE_LINK47"/>
      <w:r>
        <w:rPr>
          <w:rFonts w:hint="eastAsia" w:eastAsia="宋体" w:cs="Times New Roman"/>
          <w:b/>
          <w:bCs/>
          <w:color w:val="auto"/>
          <w:lang w:val="en-US" w:eastAsia="zh-CN"/>
        </w:rPr>
        <w:t>Supplementary Table S1</w:t>
      </w:r>
      <w:bookmarkEnd w:id="0"/>
      <w:r>
        <w:rPr>
          <w:rFonts w:hint="eastAsia" w:eastAsia="宋体" w:cs="Times New Roman"/>
          <w:b/>
          <w:bCs/>
          <w:color w:val="auto"/>
          <w:lang w:val="en-US" w:eastAsia="zh-CN"/>
        </w:rPr>
        <w:t>.</w:t>
      </w:r>
      <w:bookmarkEnd w:id="1"/>
      <w:bookmarkEnd w:id="4"/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omparison o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f g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rowth 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rait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of extreme population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690"/>
        <w:gridCol w:w="1596"/>
        <w:gridCol w:w="1660"/>
        <w:gridCol w:w="16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exact"/>
        </w:trPr>
        <w:tc>
          <w:tcPr>
            <w:tcW w:w="2182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aps w:val="0"/>
                <w:color w:val="FF0000"/>
                <w:spacing w:val="0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 xml:space="preserve"> Traits</w:t>
            </w:r>
          </w:p>
        </w:tc>
        <w:tc>
          <w:tcPr>
            <w:tcW w:w="1690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Slow-growing</w:t>
            </w:r>
          </w:p>
        </w:tc>
        <w:tc>
          <w:tcPr>
            <w:tcW w:w="1596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color w:val="FF0000"/>
                <w:lang w:val="en-US" w:eastAsia="zh-CN"/>
              </w:rPr>
              <w:t>Fast-growing</w:t>
            </w:r>
          </w:p>
        </w:tc>
        <w:tc>
          <w:tcPr>
            <w:tcW w:w="1660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eastAsia" w:eastAsia="宋体" w:cs="Times New Roman"/>
                <w:i/>
                <w:i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660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i/>
                <w:iCs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RW/kg</w:t>
            </w:r>
          </w:p>
        </w:tc>
        <w:tc>
          <w:tcPr>
            <w:tcW w:w="1690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6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96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3</w:t>
            </w:r>
            <w:bookmarkStart w:id="2" w:name="OLE_LINK5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2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W/kg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7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.31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4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3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7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L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6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5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H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5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1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9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7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W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.60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1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5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9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D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2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0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0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9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C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  <w:bookmarkStart w:id="3" w:name="OLE_LINK46"/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bookmarkEnd w:id="3"/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58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57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9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9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HW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1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2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3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1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2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5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2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W/kg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5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2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7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L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6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2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5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H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5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0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1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6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7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C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6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2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9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2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0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9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D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2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2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3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21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W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3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1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1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HW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9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1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4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32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aC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2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W/kg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1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1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0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8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5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L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3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6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7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12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BH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9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4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61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2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20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hD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57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0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34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8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HW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7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1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9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8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5</w:t>
            </w:r>
            <w:r>
              <w:rPr>
                <w:rFonts w:hint="eastAsia" w:eastAsia="宋体" w:cs="Times New Roman"/>
                <w:i w:val="0"/>
                <w:iCs w:val="0"/>
                <w:caps w:val="0"/>
                <w:smallCaps w:val="0"/>
                <w:strike w:val="0"/>
                <w:dstrike w:val="0"/>
                <w:vanish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CaC/cm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0.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8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2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</w:trPr>
        <w:tc>
          <w:tcPr>
            <w:tcW w:w="21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Growth rate (0-16)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1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6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480" w:firstLineChars="200"/>
        <w:jc w:val="both"/>
        <w:textAlignment w:val="baseline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BRW = birth weight at 4 months of age; 4BW = body weight at 4 months of age; 4BL = body length at 4 months of age; 4BH = body height at 4 months of age; 4ChC = chest circumference at 4 months of age; 4ChD = chest depth at 4 months of age; 4ChW = chest width at 4 months of age, 4HW = hip width at 4 months of age; 4CaC = cannon circumference at 4 months of age.9BW = body weight at 9 months of age; 9BL = body length at 9 months of age; 9BH = body height at 9 months of age; 9ChC = chest circumference at 9 months of age; 9ChD = chest depth at 9 months of age; 9ChW = chest width at 9 months of age, 9HW = hip width at 9 months of age; 9CaC = cannon circumference at 9 months of age.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BW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eastAsia="zh-CN"/>
        </w:rPr>
        <w:t>body weight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;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BL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eastAsia="zh-CN"/>
        </w:rPr>
        <w:t>body length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;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BH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eastAsia="zh-CN"/>
        </w:rPr>
        <w:t>body height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C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eastAsia="zh-CN"/>
        </w:rPr>
        <w:t>chest circumference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D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eastAsia="zh-CN"/>
        </w:rPr>
        <w:t>chest depth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ChW =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eastAsia="zh-CN"/>
        </w:rPr>
        <w:t>chest width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HW = hip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eastAsia="zh-CN"/>
        </w:rPr>
        <w:t>width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at 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16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CaC = cann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eastAsia="zh-CN"/>
        </w:rPr>
        <w:t xml:space="preserve"> circumference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 xml:space="preserve"> at 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1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months of 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2"/>
          <w:sz w:val="24"/>
          <w:szCs w:val="24"/>
          <w:shd w:val="clear" w:color="auto" w:fill="auto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0" w:after="0" w:line="240" w:lineRule="auto"/>
        <w:ind w:firstLine="480" w:firstLineChars="200"/>
        <w:jc w:val="left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sectPr>
          <w:pgSz w:w="12240" w:h="15840"/>
          <w:pgMar w:top="1138" w:right="1181" w:bottom="1138" w:left="1282" w:header="283" w:footer="510" w:gutter="0"/>
          <w:lnNumType w:countBy="1" w:restart="continuous"/>
          <w:cols w:space="720" w:num="1"/>
          <w:titlePg/>
          <w:docGrid w:linePitch="360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Data represent means ± SEM (n = 2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33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7A3930"/>
    <w:rsid w:val="047A3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Calibri" w:cs="Times New Roman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10:27:00Z</dcterms:created>
  <dc:creator>Likeke</dc:creator>
  <cp:lastModifiedBy>Likeke</cp:lastModifiedBy>
  <dcterms:modified xsi:type="dcterms:W3CDTF">2022-02-28T10:2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423630B63CB4E3AAB186E863E6E984D</vt:lpwstr>
  </property>
</Properties>
</file>